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0" w:leader="none"/>
        </w:tabs>
        <w:rPr/>
      </w:pPr>
      <w:r>
        <w:rPr>
          <w:lang w:val="en-US"/>
        </w:rPr>
        <w:t>Table S1. Summary of transcriptional changes (Bayesian P ≤ 1.0 x 10</w:t>
      </w:r>
      <w:r>
        <w:rPr>
          <w:vertAlign w:val="superscript"/>
          <w:lang w:val="en-US"/>
        </w:rPr>
        <w:t>-4</w:t>
      </w:r>
      <w:r>
        <w:rPr>
          <w:lang w:val="en-US"/>
        </w:rPr>
        <w:t xml:space="preserve">, cut-off value ≥ 2) in </w:t>
      </w:r>
      <w:r>
        <w:rPr>
          <w:i/>
          <w:lang w:val="en-US"/>
        </w:rPr>
        <w:t>B. cereus</w:t>
      </w:r>
      <w:r>
        <w:rPr>
          <w:lang w:val="en-US"/>
        </w:rPr>
        <w:t xml:space="preserve"> 14579 upon 50 </w:t>
      </w:r>
      <w:r>
        <w:rPr>
          <w:rFonts w:eastAsia="Symbol" w:cs="Symbol" w:ascii="Symbol" w:hAnsi="Symbol"/>
        </w:rPr>
        <w:t></w:t>
      </w:r>
      <w:r>
        <w:rPr>
          <w:lang w:val="en-US"/>
        </w:rPr>
        <w:t>g/mL chitosan A treatmen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40" w:type="dxa"/>
        <w:jc w:val="left"/>
        <w:tblInd w:w="-4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00"/>
        <w:gridCol w:w="1320"/>
        <w:gridCol w:w="4080"/>
        <w:gridCol w:w="2280"/>
      </w:tblGrid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cus t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xpression ratio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ignificance</w:t>
              <w:br/>
              <w:t>(p-value)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notation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eatur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984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pregulated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C37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-phosphofructoki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</w:rPr>
              <w:t>hosphomethylpyrimidine kin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7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-transporting ATPase subunit C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TMS(1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0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prolyl isomer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rotam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6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50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7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R family transcriptional regulato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H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0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odextrin transport ATP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A, transport-associated OB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7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S system, fructose-specific II ABC component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transferase system domains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7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tassium-transporting ATPase subunit 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(10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6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TMS(5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3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athionine beta-ly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0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-1,6-glucosid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7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-transporting ATPase subunit B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(3), AAA, hydrolase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0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CD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5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transfer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7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adenosyltransfer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methionine synthetase domains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54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se 4-epimer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merase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4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chrome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PPD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4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 integration/recombination/invertion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2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H</w:t>
            </w:r>
            <w:r>
              <w:rPr>
                <w:sz w:val="20"/>
                <w:szCs w:val="20"/>
                <w:vertAlign w:val="superscript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/Na</w:t>
            </w:r>
            <w:r>
              <w:rPr>
                <w:sz w:val="20"/>
                <w:szCs w:val="20"/>
                <w:vertAlign w:val="superscript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-glutamate symport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nl-NL"/>
              </w:rPr>
              <w:t>SS, Na</w:t>
            </w:r>
            <w:r>
              <w:rPr>
                <w:sz w:val="16"/>
                <w:szCs w:val="16"/>
                <w:vertAlign w:val="superscript"/>
                <w:lang w:val="nl-NL"/>
              </w:rPr>
              <w:t>+</w:t>
            </w:r>
            <w:r>
              <w:rPr>
                <w:sz w:val="16"/>
                <w:szCs w:val="16"/>
                <w:lang w:val="nl-NL"/>
              </w:rPr>
              <w:t>:dicarboxylate symporter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8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538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transacetyl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4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xo-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-1,4-glucosid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53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chrome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PPD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4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R family transcriptional regulato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H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5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(4), peptidase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5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lysin II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kocidin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9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oxygen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7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permease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TMS(4), FtsX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6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ki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8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7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transfer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transferase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8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ATP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53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mati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2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heat shock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2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ate-protein ligase 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ate-protein lig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6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Na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>/H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antiporter NapA (inosine-dependent germination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F(11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3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nucleotide-diphosphate reductase subunit bet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0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peptidase I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TMS(1), peptid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2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nuclease IV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(1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4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icillin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TMS(1), </w:t>
            </w: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>-lactam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7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Fe(III) dicitrate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SS, PPD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8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a-Pro aminopeptid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1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sylmethionine-8-amino-7-oxononanoate transami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transfer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4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azine biosynthesis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5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odox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3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synth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odoxal phosphate binding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0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0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-chain dehydrogen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9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desulfhydr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transfer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5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chrome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PPD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4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racem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em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1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pB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(2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3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4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-like oxidoreduct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cal SAM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6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e ABC transporter ATP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(2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9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-inositol-1(or 4)-monophosphat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0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 ki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84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wnregulated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2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hydroxyisobutyryl-CoA hydrol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ton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8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gG family transcription antiterminato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TH(2), PTS (phosphotransferase system) regulator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1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 ABC transporter ATP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6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wall endopeptid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2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hydroxyisobutyrate dehydroge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 binding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9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dine ki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0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 nucleoside phosphoryl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yl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7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methylpyrimidine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7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ional activator </w:t>
            </w:r>
            <w:r>
              <w:rPr>
                <w:i/>
                <w:sz w:val="20"/>
                <w:szCs w:val="20"/>
              </w:rPr>
              <w:t>ten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5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6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osuccinate synth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4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edox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8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ine-nucleoside phosphoryl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4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 family transcriptional regulato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MP binding domain, HTH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53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7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methylpyrimidine transport ATP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1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piratory nitrate reductase beta cha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3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methylribose ki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1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extrusion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TMS(11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8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idine deami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2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ATP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 ABC transporter perme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(3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8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oside permease </w:t>
            </w:r>
            <w:r>
              <w:rPr>
                <w:i/>
                <w:sz w:val="20"/>
                <w:szCs w:val="20"/>
              </w:rPr>
              <w:t>nupC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TMS(8)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1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unctional uroporphyrinogen-III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ethylase domain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7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methylpyrimidine transport system permease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S, TMS(6)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9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urface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MS(2)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8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lkaline-shock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1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respiratory nitrate reductase </w:t>
            </w:r>
            <w:r>
              <w:rPr>
                <w:rFonts w:eastAsia="Symbol" w:cs="Symbol" w:ascii="Symbol" w:hAnsi="Symbol"/>
                <w:sz w:val="20"/>
                <w:szCs w:val="20"/>
              </w:rPr>
              <w:t></w:t>
            </w:r>
            <w:r>
              <w:rPr>
                <w:sz w:val="20"/>
                <w:szCs w:val="20"/>
              </w:rPr>
              <w:t xml:space="preserve"> cha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nitrate reductase domain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2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permease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S, FtsX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4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formate-lyase activating enzym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radical SAM domain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4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ine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SS, </w:t>
            </w:r>
            <w:r>
              <w:rPr>
                <w:sz w:val="16"/>
                <w:szCs w:val="16"/>
                <w:lang w:val="en-US"/>
              </w:rPr>
              <w:t>bacterial periplasmic substrate-binding proteins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6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canate hydrat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urocanas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4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lutamine transport ATP-binding protein glnQ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bCs/>
                <w:color w:val="000000"/>
                <w:sz w:val="16"/>
                <w:szCs w:val="16"/>
                <w:lang w:val="nl-NL"/>
              </w:rPr>
              <w:t>AAA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7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cetoin dehydrogenase E1 component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  <w:lang w:val="en-US"/>
              </w:rPr>
              <w:t>-subunit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ansketolas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4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-accepting chemotaxis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SS, TMS(2), </w:t>
            </w:r>
            <w:r>
              <w:rPr>
                <w:sz w:val="16"/>
                <w:szCs w:val="16"/>
                <w:lang w:val="en-US"/>
              </w:rPr>
              <w:t>histidine kinases/adenylyl cyclases/methyl binding proteins/phosphatases domain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1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orrin-2 dehydroge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7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d ubiquinol oxidase, subunit II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ytochrome oxidase domain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7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 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itin binding domain, carbohydrate-binding domain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1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iX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biX domains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1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trite reductase [NAD(P)H] large subunit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oxidoreducate, ferredoxin domain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5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S, CD, TMS(2)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7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acetoin dehydrogenase E1 component 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  <w:lang w:val="en-US"/>
              </w:rPr>
              <w:t>-subunit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dehydrogenas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4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-dependent oxid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AD-binding domain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6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idazolonepropio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midohydrolas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7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lipoamide dehydroge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oxidoreductasedomain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7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nched-chain alpha-keto acid dehydrogenase subunit E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biotin attachment domain, dehydrogenase domain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4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 deimi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minidotransferas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4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 carbamoyltransfer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carbamoyl-P binding domain; Asp/Orn binding domain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4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amate ki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9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-protein-alanine acetyltransfer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cetyltransferas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4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/ornithine antiporte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ermease; TMS(1)</w:t>
            </w:r>
          </w:p>
        </w:tc>
      </w:tr>
      <w:tr>
        <w:trPr/>
        <w:tc>
          <w:tcPr>
            <w:tcW w:w="9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 xml:space="preserve"> The ratio of gene expression is shown. Ratio: expression in chitosan treated samples over that in untreated samples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 xml:space="preserve"> Bayesian 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valu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 xml:space="preserve"> Putative function of protein as annotated in the </w:t>
            </w:r>
            <w:r>
              <w:rPr>
                <w:i/>
                <w:sz w:val="20"/>
                <w:szCs w:val="20"/>
                <w:lang w:val="en-US"/>
              </w:rPr>
              <w:t>B. cereus</w:t>
            </w:r>
            <w:r>
              <w:rPr>
                <w:sz w:val="20"/>
                <w:szCs w:val="20"/>
                <w:lang w:val="en-US"/>
              </w:rPr>
              <w:t xml:space="preserve"> ATCC14579 genome sequenc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Domains detected using SMART search (http://smart.embl-heidelberg.de/) 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</w:t>
            </w:r>
            <w:r>
              <w:rPr>
                <w:sz w:val="20"/>
                <w:szCs w:val="20"/>
                <w:lang w:val="en-US" w:eastAsia="en-US"/>
              </w:rPr>
              <w:t>40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]</w:t>
            </w:r>
            <w:r>
              <w:rPr>
                <w:sz w:val="20"/>
                <w:szCs w:val="20"/>
                <w:lang w:val="en-US"/>
              </w:rPr>
              <w:t>. SS, signal sequence; TMS(n), transmembrane segment (n is the number of such domain); CD, conserved domain of unknown function; PPD, periplasmic domain; HTH, helix turn helix,; FtsX, FtsX like permease family; AAA, ATPase domain.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0" w:leader="none"/>
        </w:tabs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8:40:00Z</dcterms:created>
  <dc:creator>098023</dc:creator>
  <dc:description/>
  <cp:keywords/>
  <dc:language>en-US</dc:language>
  <cp:lastModifiedBy>098023</cp:lastModifiedBy>
  <dcterms:modified xsi:type="dcterms:W3CDTF">2011-08-22T07:37:00Z</dcterms:modified>
  <cp:revision>6</cp:revision>
  <dc:subject/>
  <dc:title/>
</cp:coreProperties>
</file>